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E9FCB" w14:textId="77777777" w:rsidR="00220C7B" w:rsidRPr="00747514" w:rsidRDefault="00220C7B" w:rsidP="00220C7B">
      <w:pPr>
        <w:spacing w:line="480" w:lineRule="auto"/>
        <w:rPr>
          <w:b/>
        </w:rPr>
      </w:pPr>
      <w:r>
        <w:rPr>
          <w:rFonts w:hint="eastAsia"/>
          <w:b/>
        </w:rPr>
        <w:t xml:space="preserve">S3 Table. </w:t>
      </w:r>
      <w:proofErr w:type="gramStart"/>
      <w:r>
        <w:rPr>
          <w:rFonts w:hint="eastAsia"/>
          <w:b/>
        </w:rPr>
        <w:t>The fold enrichment of Pdd1p in EMCs.</w:t>
      </w:r>
      <w:proofErr w:type="gramEnd"/>
    </w:p>
    <w:tbl>
      <w:tblPr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70"/>
        <w:gridCol w:w="1116"/>
      </w:tblGrid>
      <w:tr w:rsidR="003E6414" w:rsidRPr="00747514" w14:paraId="58E9F3A0" w14:textId="77777777" w:rsidTr="00987B35">
        <w:trPr>
          <w:trHeight w:val="20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C551F37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89B4D1B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bookmarkStart w:id="0" w:name="_GoBack"/>
            <w:bookmarkEnd w:id="0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Pdd1p fold</w:t>
            </w:r>
          </w:p>
        </w:tc>
      </w:tr>
      <w:tr w:rsidR="003E6414" w:rsidRPr="00747514" w14:paraId="2EF9FD9E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433C4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21.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2BC98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7280D1B4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36D8A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E2A7E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308C40D9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9CD7E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.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D3237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498C8211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088A5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95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6E42E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290C53BF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69959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64.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5B6A3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4B0BC609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599A1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64.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3AE1F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58B0E2EF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91AE4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64.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96B93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79F07AB0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EC052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64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4C6EF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540B758E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FB72A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47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2783D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158381CE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9A7AB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471.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23837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0ABBAB72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77DEC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800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6A884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675E0906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CDF92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14.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9D5DA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1CE7E440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D1CB3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102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2B99F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5539DD11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C3CC7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7.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44362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6C5FCCAE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2C68B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0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79584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08EABC13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C2659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14.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7F6FA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0ADDC133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DE3EB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796.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D7EFE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31F6C279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97CB8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30.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28BB7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17693E80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F7160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21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D4C6A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23C46763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F6C9F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75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6EB7A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002B03A7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F000E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21.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1F0AD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3E6414" w:rsidRPr="00747514" w14:paraId="355FCE7E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7D93D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21.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5BC26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.08</w:t>
            </w:r>
          </w:p>
        </w:tc>
      </w:tr>
      <w:tr w:rsidR="003E6414" w:rsidRPr="00747514" w14:paraId="65856442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19A6B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190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DC684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.12</w:t>
            </w:r>
          </w:p>
        </w:tc>
      </w:tr>
      <w:tr w:rsidR="003E6414" w:rsidRPr="00747514" w14:paraId="39B1150E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41B8F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40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216CA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.14</w:t>
            </w:r>
          </w:p>
        </w:tc>
      </w:tr>
      <w:tr w:rsidR="003E6414" w:rsidRPr="00747514" w14:paraId="2FF42F9D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19379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73.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37D8B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.17</w:t>
            </w:r>
          </w:p>
        </w:tc>
      </w:tr>
      <w:tr w:rsidR="003E6414" w:rsidRPr="00747514" w14:paraId="68A461F9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36603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21.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D61F9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.18</w:t>
            </w:r>
          </w:p>
        </w:tc>
      </w:tr>
      <w:tr w:rsidR="003E6414" w:rsidRPr="00747514" w14:paraId="1B9061B1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F8978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105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9654F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.18</w:t>
            </w:r>
          </w:p>
        </w:tc>
      </w:tr>
      <w:tr w:rsidR="003E6414" w:rsidRPr="00747514" w14:paraId="0F8993B4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07C8D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21.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6D801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.27</w:t>
            </w:r>
          </w:p>
        </w:tc>
      </w:tr>
      <w:tr w:rsidR="003E6414" w:rsidRPr="00747514" w14:paraId="47082F08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4251A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713.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01F93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.3</w:t>
            </w:r>
          </w:p>
        </w:tc>
      </w:tr>
      <w:tr w:rsidR="003E6414" w:rsidRPr="00747514" w14:paraId="37AD7E03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11D93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713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857CF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.37</w:t>
            </w:r>
          </w:p>
        </w:tc>
      </w:tr>
      <w:tr w:rsidR="003E6414" w:rsidRPr="00747514" w14:paraId="30F3088B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7FC74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1.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CACEE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.54</w:t>
            </w:r>
          </w:p>
        </w:tc>
      </w:tr>
      <w:tr w:rsidR="003E6414" w:rsidRPr="00747514" w14:paraId="6969DB7B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B8D6A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73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D224E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.54</w:t>
            </w:r>
          </w:p>
        </w:tc>
      </w:tr>
      <w:tr w:rsidR="003E6414" w:rsidRPr="00747514" w14:paraId="4E0480F5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5F306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62.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8F1E3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.62</w:t>
            </w:r>
          </w:p>
        </w:tc>
      </w:tr>
      <w:tr w:rsidR="003E6414" w:rsidRPr="00747514" w14:paraId="2288CEBA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41BA3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337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4ED84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.71</w:t>
            </w:r>
          </w:p>
        </w:tc>
      </w:tr>
      <w:tr w:rsidR="003E6414" w:rsidRPr="00747514" w14:paraId="29AA3965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F6D17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796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8FC0C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.77</w:t>
            </w:r>
          </w:p>
        </w:tc>
      </w:tr>
      <w:tr w:rsidR="003E6414" w:rsidRPr="00747514" w14:paraId="1E5F2211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893CA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lastRenderedPageBreak/>
              <w:t>supercont2.647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A536D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.9</w:t>
            </w:r>
          </w:p>
        </w:tc>
      </w:tr>
      <w:tr w:rsidR="003E6414" w:rsidRPr="00747514" w14:paraId="1C553DB6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AA9C1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78.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F3807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</w:t>
            </w:r>
          </w:p>
        </w:tc>
      </w:tr>
      <w:tr w:rsidR="003E6414" w:rsidRPr="00747514" w14:paraId="61AB31B0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D2871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310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528CE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.01</w:t>
            </w:r>
          </w:p>
        </w:tc>
      </w:tr>
      <w:tr w:rsidR="003E6414" w:rsidRPr="00747514" w14:paraId="6004FE80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E1862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78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A5392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.01</w:t>
            </w:r>
          </w:p>
        </w:tc>
      </w:tr>
      <w:tr w:rsidR="003E6414" w:rsidRPr="00747514" w14:paraId="19568458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45515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94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0E5A3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.08</w:t>
            </w:r>
          </w:p>
        </w:tc>
      </w:tr>
      <w:tr w:rsidR="003E6414" w:rsidRPr="00747514" w14:paraId="1B15E521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FED8D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341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8FBF0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.08</w:t>
            </w:r>
          </w:p>
        </w:tc>
      </w:tr>
      <w:tr w:rsidR="003E6414" w:rsidRPr="00747514" w14:paraId="47613AF2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3ECA5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800.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A3E9F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.1</w:t>
            </w:r>
          </w:p>
        </w:tc>
      </w:tr>
      <w:tr w:rsidR="003E6414" w:rsidRPr="00747514" w14:paraId="2E88418E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F1FF1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73.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94C12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.1</w:t>
            </w:r>
          </w:p>
        </w:tc>
      </w:tr>
      <w:tr w:rsidR="003E6414" w:rsidRPr="00747514" w14:paraId="467E11A0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7B775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189.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5D94C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.3</w:t>
            </w:r>
          </w:p>
        </w:tc>
      </w:tr>
      <w:tr w:rsidR="003E6414" w:rsidRPr="00747514" w14:paraId="298EFDC4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6F8DF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48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66360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.71</w:t>
            </w:r>
          </w:p>
        </w:tc>
      </w:tr>
      <w:tr w:rsidR="003E6414" w:rsidRPr="00747514" w14:paraId="7393A441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A2244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60.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17148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.78</w:t>
            </w:r>
          </w:p>
        </w:tc>
      </w:tr>
      <w:tr w:rsidR="003E6414" w:rsidRPr="00747514" w14:paraId="1FD6A61D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14E4C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669.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576AC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.79</w:t>
            </w:r>
          </w:p>
        </w:tc>
      </w:tr>
      <w:tr w:rsidR="003E6414" w:rsidRPr="00747514" w14:paraId="0E794D38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F7A3C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292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0FF27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.94</w:t>
            </w:r>
          </w:p>
        </w:tc>
      </w:tr>
      <w:tr w:rsidR="003E6414" w:rsidRPr="00747514" w14:paraId="3A9ADF8D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40CD9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337.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DC0D0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.09</w:t>
            </w:r>
          </w:p>
        </w:tc>
      </w:tr>
      <w:tr w:rsidR="003E6414" w:rsidRPr="00747514" w14:paraId="6C59E560" w14:textId="77777777" w:rsidTr="00987B3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27F04F4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2.769.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DEDF196" w14:textId="77777777" w:rsidR="003E6414" w:rsidRPr="00747514" w:rsidRDefault="003E6414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74751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.87</w:t>
            </w:r>
          </w:p>
        </w:tc>
      </w:tr>
    </w:tbl>
    <w:p w14:paraId="4FC18491" w14:textId="77777777" w:rsidR="00220C7B" w:rsidRDefault="00220C7B" w:rsidP="00220C7B">
      <w:pPr>
        <w:spacing w:line="480" w:lineRule="auto"/>
        <w:ind w:firstLine="482"/>
      </w:pPr>
    </w:p>
    <w:p w14:paraId="4E078FB5" w14:textId="77777777" w:rsidR="00CD5639" w:rsidRDefault="00CD5639"/>
    <w:sectPr w:rsidR="00CD563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C7B"/>
    <w:rsid w:val="00220C7B"/>
    <w:rsid w:val="003E6414"/>
    <w:rsid w:val="00CD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6BE6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0C7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0C7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8</Characters>
  <Application>Microsoft Macintosh Word</Application>
  <DocSecurity>0</DocSecurity>
  <Lines>7</Lines>
  <Paragraphs>2</Paragraphs>
  <ScaleCrop>false</ScaleCrop>
  <Company>C.M.T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a</dc:creator>
  <cp:lastModifiedBy>yaolab223</cp:lastModifiedBy>
  <cp:revision>2</cp:revision>
  <dcterms:created xsi:type="dcterms:W3CDTF">2016-08-31T04:22:00Z</dcterms:created>
  <dcterms:modified xsi:type="dcterms:W3CDTF">2016-09-04T10:24:00Z</dcterms:modified>
</cp:coreProperties>
</file>